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665" w:rsidRDefault="009C118C" w:rsidP="009C118C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 xml:space="preserve">Tab. 3: Composition of herd </w:t>
      </w:r>
      <w:proofErr w:type="spellStart"/>
      <w:r>
        <w:rPr>
          <w:color w:val="000000"/>
        </w:rPr>
        <w:t>Dvů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rálové</w:t>
      </w:r>
      <w:proofErr w:type="spellEnd"/>
      <w:r>
        <w:rPr>
          <w:color w:val="000000"/>
        </w:rPr>
        <w:t>.</w:t>
      </w:r>
      <w:bookmarkStart w:id="0" w:name="_GoBack"/>
      <w:bookmarkEnd w:id="0"/>
    </w:p>
    <w:tbl>
      <w:tblPr>
        <w:tblW w:w="667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65"/>
        <w:gridCol w:w="851"/>
        <w:gridCol w:w="850"/>
        <w:gridCol w:w="1134"/>
        <w:gridCol w:w="1418"/>
      </w:tblGrid>
      <w:tr w:rsidR="009C118C" w:rsidRPr="00D60040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Herd Dvůr Králové</w:t>
            </w:r>
          </w:p>
        </w:tc>
      </w:tr>
      <w:tr w:rsidR="009C118C" w:rsidRPr="00D60040" w:rsidTr="007F4065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Tommy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.3.2002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8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Jenifer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11.2.200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3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r w:rsidRPr="00D60040">
              <w:rPr>
                <w:rFonts w:eastAsia="Times New Roman"/>
                <w:lang w:val="cs-CZ" w:eastAsia="cs-CZ"/>
              </w:rPr>
              <w:t>Nin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12.7.199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Keni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.5.200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r w:rsidRPr="00D60040">
              <w:rPr>
                <w:rFonts w:eastAsia="Times New Roman"/>
                <w:lang w:val="cs-CZ" w:eastAsia="cs-CZ"/>
              </w:rPr>
              <w:t>Jarun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.7.199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Johari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5.10.200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Etol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0.11.2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9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9C118C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rPr>
                <w:rFonts w:eastAsia="Times New Roman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lang w:val="cs-CZ" w:eastAsia="cs-CZ"/>
              </w:rPr>
              <w:t>Ozák</w:t>
            </w:r>
            <w:proofErr w:type="spellEnd"/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5.1.2010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18C" w:rsidRPr="00D60040" w:rsidRDefault="009C118C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</w:tbl>
    <w:p w:rsidR="00A97C14" w:rsidRPr="009C118C" w:rsidRDefault="00A97C14" w:rsidP="009C118C"/>
    <w:sectPr w:rsidR="00A97C14" w:rsidRPr="009C118C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0E2665"/>
    <w:rsid w:val="003E27AF"/>
    <w:rsid w:val="009C118C"/>
    <w:rsid w:val="00A97C14"/>
    <w:rsid w:val="00B8776B"/>
    <w:rsid w:val="00C7693F"/>
    <w:rsid w:val="00DE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4</cp:revision>
  <dcterms:created xsi:type="dcterms:W3CDTF">2014-03-13T16:42:00Z</dcterms:created>
  <dcterms:modified xsi:type="dcterms:W3CDTF">2014-03-13T16:48:00Z</dcterms:modified>
</cp:coreProperties>
</file>